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  <w:t>Search strategi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ubm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“stroke”[Mesh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“stroke*”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“Cerebrovascular Accident*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“CVA*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“Cerebrovascular Apoplexy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 “Brain Vascular Accident*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“Cerebrovascular Stroke*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 “Apoplexy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 “Cerebral Stroke*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 “Acute Stroke*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1 “Acute Cerebrovascular Accident*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2 or/1-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3 “Granulocyte Colony-Stimulating Factor”[Mesh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4 “G-CSF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5 “colony-stimulating factor*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6 “filgrastim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7 “pegfilgrastim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8 “neupogen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9 “lenograstim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0 “molgramostim” [Text Word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1 or/13-2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2 12 and 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3 “randomized controlled trial”[Publication Type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4 “controlled clinical trial”[Publication Type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5 “randomized” 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6 “placebo” 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7 “ randomly” 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8 “trial” 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9 “groups” 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0 or/23-2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1 22 and 30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lters activated: Humans, English, Chinese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mb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‘cerebrovascular accident’/ex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‘cerebrovascular accident*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‘stroke*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‘CVA*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‘cerebrovascular apoplexy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 ‘apoplexy, cerebrovascular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‘vascular accident*,brain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 ‘brain vascular accident*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 ‘cerebrovascular stroke*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 ‘stroke*,cerebrovascular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1 ‘apoplexy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2 ‘cerebral stroke*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3 ‘stroke*,cerebral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4 ‘stroke*,acute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5 ‘acute stroke*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6 ‘cerebrovascular accident*,acute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7 ‘acute cerebrovascular accident*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8 or/1-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9 ‘granulocyte colony stimulating factor’/ex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0 ‘g-csf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1 ‘colony-stimulating factor*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2 ‘filgrastim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3 ‘pegfilgrastim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4 ‘neupogen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5 ‘lenograstim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6 ‘molgramostim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7 or/19-2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8 ‘randomized controlled trial’/ex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9 ‘controlled clinical trial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0 ‘randomized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1 ‘placebo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2 ‘randomly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3 ‘trial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4 ‘groups’:ti,a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5 or/28-3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6 #18 and #27 and #35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[chinese]/lim OR [english]/lim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AND [humans]/li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chrane Librar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MeSH descriptor: [Stroke] explode all tre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stroke*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cerebrovascular accident*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CVA*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cerebrovascular apoplexy:ti,ab,kw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6 apoplexy, cerebrovascular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vascular accident*,brai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 brain vascular accident*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 cerebrovascular stroke*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 stroke*,cerebrovascular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1 apoplexy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2 cerebral stroke*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3 stroke*,cerebral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4 stroke*,acute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5 acute stroke*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6 cerebrovascular accident*,acute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7 acute cerebrovascular accident*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8 or/1-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9 MeSH descriptor: [Granulocyte Colony-Stimulating Factor] explode all tre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0 G-CSF:ti,ab,kw 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21</w:t>
      </w:r>
      <w:r>
        <w:rPr>
          <w:rFonts w:cs="Times New Roman" w:ascii="Times New Roman" w:hAnsi="Times New Roman"/>
          <w:color w:val="333333"/>
          <w:sz w:val="24"/>
          <w:szCs w:val="24"/>
          <w:shd w:fill="FFFFBB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ony-stimulating factor*:ti,ab,kw 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#22 filgrastim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3 pegfilgrastim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4 neupoge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5 lenograstim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6 molgramostim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7 or/19-2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8 #18 and #2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inese Wanfang Databases and</w:t>
      </w:r>
      <w:r>
        <w:rPr>
          <w:rFonts w:cs="Times New Roman" w:ascii="Times New Roman" w:hAnsi="Times New Roman"/>
          <w:b/>
          <w:sz w:val="24"/>
          <w:szCs w:val="24"/>
        </w:rPr>
        <w:t xml:space="preserve"> SinoMed</w:t>
      </w:r>
    </w:p>
    <w:p>
      <w:pPr>
        <w:pStyle w:val="Normal"/>
        <w:rPr/>
      </w:pPr>
      <w:r>
        <w:rPr>
          <w:rFonts w:ascii="Times New Roman" w:hAnsi="Times New Roman" w:cs="Times New Roman"/>
          <w:sz w:val="24"/>
          <w:szCs w:val="24"/>
        </w:rPr>
        <w:t>检索表达式：（主题：（卒中）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题名或关键词：（中风）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题名或关键词：（脑梗死）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题名或关键词：（脑血管意外））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（主题：（集落刺激因子）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题名或关键词：（粒细胞集落刺激因子）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题名或关键词：（巨噬细胞集落刺激因子）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题名或关键词：（粒细胞巨噬细胞集落刺激因子）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题名或关键词：（白介素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题名或关键词：（重组集落刺激因子））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1Char">
    <w:name w:val="标题 1 Char"/>
    <w:basedOn w:val="Style12"/>
    <w:qFormat/>
    <w:rPr>
      <w:b/>
      <w:bCs/>
      <w:kern w:val="2"/>
      <w:sz w:val="44"/>
      <w:szCs w:val="44"/>
    </w:rPr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02:06:00Z</dcterms:created>
  <dc:creator>zhonghua when</dc:creator>
  <dc:description/>
  <cp:keywords/>
  <dc:language>en-US</dc:language>
  <cp:lastModifiedBy>zhonghua when</cp:lastModifiedBy>
  <dcterms:modified xsi:type="dcterms:W3CDTF">2017-01-17T15:46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